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26F" w:rsidRDefault="00AD739F" w:rsidP="0058126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739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</w:t>
      </w:r>
      <w:r w:rsidR="00590C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bookmarkStart w:id="0" w:name="_GoBack"/>
      <w:bookmarkEnd w:id="0"/>
      <w:r w:rsidR="007D28E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58126F" w:rsidRPr="00B73149">
        <w:rPr>
          <w:rFonts w:ascii="Times New Roman" w:hAnsi="Times New Roman" w:cs="Times New Roman"/>
          <w:sz w:val="24"/>
          <w:szCs w:val="24"/>
        </w:rPr>
        <w:t>Average nucleotide identity</w:t>
      </w:r>
      <w:r w:rsidR="0058126F" w:rsidRPr="00B731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NI) values for the pairs of genomes evaluated in this study.</w:t>
      </w:r>
      <w:r w:rsidR="007A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tbl>
      <w:tblPr>
        <w:tblW w:w="9077" w:type="dxa"/>
        <w:tblInd w:w="85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0"/>
        <w:gridCol w:w="1509"/>
        <w:gridCol w:w="1509"/>
        <w:gridCol w:w="1509"/>
      </w:tblGrid>
      <w:tr w:rsidR="00AD739F" w:rsidRPr="00B73149" w:rsidTr="00E07E20">
        <w:trPr>
          <w:trHeight w:val="330"/>
        </w:trPr>
        <w:tc>
          <w:tcPr>
            <w:tcW w:w="455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CC 19977</w:t>
            </w: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T</w:t>
            </w:r>
          </w:p>
        </w:tc>
        <w:tc>
          <w:tcPr>
            <w:tcW w:w="150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D</w:t>
            </w: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T</w:t>
            </w:r>
          </w:p>
        </w:tc>
        <w:tc>
          <w:tcPr>
            <w:tcW w:w="150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P 108297</w:t>
            </w:r>
          </w:p>
        </w:tc>
      </w:tr>
      <w:tr w:rsidR="00AD739F" w:rsidRPr="00B73149" w:rsidTr="00E07E20">
        <w:trPr>
          <w:trHeight w:val="330"/>
        </w:trPr>
        <w:tc>
          <w:tcPr>
            <w:tcW w:w="45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M. abscessus</w:t>
            </w: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ubsp. </w:t>
            </w:r>
            <w:r w:rsidRPr="00B7314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bscessus</w:t>
            </w: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TCC 19977</w:t>
            </w: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T</w:t>
            </w:r>
          </w:p>
        </w:tc>
        <w:tc>
          <w:tcPr>
            <w:tcW w:w="150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0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.70 </w:t>
            </w:r>
          </w:p>
        </w:tc>
        <w:tc>
          <w:tcPr>
            <w:tcW w:w="150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.24 </w:t>
            </w:r>
          </w:p>
        </w:tc>
      </w:tr>
      <w:tr w:rsidR="00AD739F" w:rsidRPr="00B73149" w:rsidTr="00E07E20">
        <w:trPr>
          <w:trHeight w:val="330"/>
        </w:trPr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M. abscessus</w:t>
            </w: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ubsp. </w:t>
            </w:r>
            <w:r w:rsidRPr="00B7314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olletii</w:t>
            </w: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D</w:t>
            </w: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T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.64 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.42 </w:t>
            </w:r>
          </w:p>
        </w:tc>
      </w:tr>
      <w:tr w:rsidR="00AD739F" w:rsidRPr="00B73149" w:rsidTr="00E07E20">
        <w:trPr>
          <w:trHeight w:val="330"/>
        </w:trPr>
        <w:tc>
          <w:tcPr>
            <w:tcW w:w="45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‘</w:t>
            </w:r>
            <w:r w:rsidRPr="00B7314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M. massiliense’</w:t>
            </w: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IP 108297</w:t>
            </w:r>
          </w:p>
        </w:tc>
        <w:tc>
          <w:tcPr>
            <w:tcW w:w="150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.48 </w:t>
            </w:r>
          </w:p>
        </w:tc>
        <w:tc>
          <w:tcPr>
            <w:tcW w:w="150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.70 </w:t>
            </w:r>
          </w:p>
        </w:tc>
        <w:tc>
          <w:tcPr>
            <w:tcW w:w="150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D739F" w:rsidRPr="00B73149" w:rsidRDefault="00AD739F" w:rsidP="00AD739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31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</w:tbl>
    <w:p w:rsidR="00C4394E" w:rsidRDefault="00C4394E" w:rsidP="00AD739F">
      <w:pPr>
        <w:wordWrap/>
        <w:spacing w:line="480" w:lineRule="auto"/>
      </w:pPr>
    </w:p>
    <w:sectPr w:rsidR="00C4394E" w:rsidSect="00570571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64C0" w:rsidRDefault="001A64C0" w:rsidP="007D28E4">
      <w:r>
        <w:separator/>
      </w:r>
    </w:p>
  </w:endnote>
  <w:endnote w:type="continuationSeparator" w:id="0">
    <w:p w:rsidR="001A64C0" w:rsidRDefault="001A64C0" w:rsidP="007D2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64C0" w:rsidRDefault="001A64C0" w:rsidP="007D28E4">
      <w:r>
        <w:separator/>
      </w:r>
    </w:p>
  </w:footnote>
  <w:footnote w:type="continuationSeparator" w:id="0">
    <w:p w:rsidR="001A64C0" w:rsidRDefault="001A64C0" w:rsidP="007D2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39F"/>
    <w:rsid w:val="001A64C0"/>
    <w:rsid w:val="00570571"/>
    <w:rsid w:val="0058126F"/>
    <w:rsid w:val="00590CCE"/>
    <w:rsid w:val="007A57E2"/>
    <w:rsid w:val="007D28E4"/>
    <w:rsid w:val="00AD739F"/>
    <w:rsid w:val="00BC04D2"/>
    <w:rsid w:val="00C4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8333E5-60A7-43C1-99E0-481EC8D79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39F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8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8E4"/>
  </w:style>
  <w:style w:type="paragraph" w:styleId="Footer">
    <w:name w:val="footer"/>
    <w:basedOn w:val="Normal"/>
    <w:link w:val="FooterChar"/>
    <w:uiPriority w:val="99"/>
    <w:unhideWhenUsed/>
    <w:rsid w:val="007D28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700T3A-A71</dc:creator>
  <cp:lastModifiedBy>Yong-Joon Cho</cp:lastModifiedBy>
  <cp:revision>14</cp:revision>
  <dcterms:created xsi:type="dcterms:W3CDTF">2013-07-19T03:15:00Z</dcterms:created>
  <dcterms:modified xsi:type="dcterms:W3CDTF">2013-10-25T09:13:00Z</dcterms:modified>
</cp:coreProperties>
</file>